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BEA562" w14:textId="77777777" w:rsidR="00DA108D" w:rsidRPr="000E78C7" w:rsidRDefault="00DA108D" w:rsidP="00DA108D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Supplementary T</w:t>
      </w:r>
      <w:r w:rsidRPr="000E78C7">
        <w:rPr>
          <w:sz w:val="16"/>
          <w:szCs w:val="16"/>
        </w:rPr>
        <w:t xml:space="preserve">able </w:t>
      </w:r>
      <w:r>
        <w:rPr>
          <w:sz w:val="16"/>
          <w:szCs w:val="16"/>
        </w:rPr>
        <w:t>1</w:t>
      </w:r>
      <w:r w:rsidRPr="000E78C7">
        <w:rPr>
          <w:sz w:val="16"/>
          <w:szCs w:val="16"/>
        </w:rPr>
        <w:t xml:space="preserve">. </w:t>
      </w:r>
      <w:r>
        <w:rPr>
          <w:sz w:val="16"/>
          <w:szCs w:val="16"/>
        </w:rPr>
        <w:t>Survey Questions</w:t>
      </w:r>
    </w:p>
    <w:tbl>
      <w:tblPr>
        <w:tblStyle w:val="PlainTable2"/>
        <w:tblW w:w="67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0"/>
        <w:gridCol w:w="2790"/>
        <w:gridCol w:w="3330"/>
      </w:tblGrid>
      <w:tr w:rsidR="00DA108D" w:rsidRPr="000E78C7" w14:paraId="28158ADA" w14:textId="77777777" w:rsidTr="001B19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gridSpan w:val="3"/>
            <w:tcBorders>
              <w:top w:val="single" w:sz="4" w:space="0" w:color="auto"/>
              <w:bottom w:val="nil"/>
            </w:tcBorders>
          </w:tcPr>
          <w:p w14:paraId="06DB59ED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 xml:space="preserve">1. Please select your state </w:t>
            </w:r>
          </w:p>
        </w:tc>
      </w:tr>
      <w:tr w:rsidR="00DA108D" w:rsidRPr="000E78C7" w14:paraId="0FE1EFCF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gridSpan w:val="3"/>
            <w:tcBorders>
              <w:top w:val="nil"/>
              <w:bottom w:val="nil"/>
            </w:tcBorders>
          </w:tcPr>
          <w:p w14:paraId="5D7C980C" w14:textId="77777777" w:rsidR="00DA108D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2. Please select your CF program</w:t>
            </w:r>
          </w:p>
        </w:tc>
      </w:tr>
      <w:tr w:rsidR="00DA108D" w:rsidRPr="000E78C7" w14:paraId="10E7DE3A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gridSpan w:val="3"/>
            <w:tcBorders>
              <w:top w:val="nil"/>
              <w:bottom w:val="nil"/>
            </w:tcBorders>
          </w:tcPr>
          <w:p w14:paraId="69B99DCE" w14:textId="77777777" w:rsidR="00DA108D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3. Role</w:t>
            </w:r>
          </w:p>
        </w:tc>
      </w:tr>
      <w:tr w:rsidR="00DA108D" w:rsidRPr="000E78C7" w14:paraId="4DF68F86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2A450A3F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5A6EF0D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602D893B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259C8B33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06ECE186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8947CFD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anced practice provider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038BCF4E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1476C3C8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0194EF49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9AC6922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e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764A1E3B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0C43023C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2B419D5C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F3E93C3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ist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6EB7624C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46CE8FB1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01B97EC2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4408C7A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7B5A0068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16AF7CCB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gridSpan w:val="3"/>
            <w:tcBorders>
              <w:top w:val="nil"/>
              <w:bottom w:val="nil"/>
            </w:tcBorders>
          </w:tcPr>
          <w:p w14:paraId="7D6B4127" w14:textId="77777777" w:rsidR="00DA108D" w:rsidRPr="00C219D8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  <w:r w:rsidRPr="00C219D8">
              <w:rPr>
                <w:b w:val="0"/>
                <w:bCs w:val="0"/>
                <w:sz w:val="16"/>
                <w:szCs w:val="16"/>
              </w:rPr>
              <w:t xml:space="preserve">4. </w:t>
            </w:r>
            <w:r>
              <w:rPr>
                <w:b w:val="0"/>
                <w:bCs w:val="0"/>
                <w:sz w:val="16"/>
                <w:szCs w:val="16"/>
              </w:rPr>
              <w:t>I take care of</w:t>
            </w:r>
          </w:p>
        </w:tc>
      </w:tr>
      <w:tr w:rsidR="00DA108D" w:rsidRPr="000E78C7" w14:paraId="17F84432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65532287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1608A62" w14:textId="77777777" w:rsidR="00DA108D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diatric </w:t>
            </w:r>
            <w:proofErr w:type="spellStart"/>
            <w:r>
              <w:rPr>
                <w:sz w:val="16"/>
                <w:szCs w:val="16"/>
              </w:rPr>
              <w:t>PwCF</w:t>
            </w:r>
            <w:proofErr w:type="spellEnd"/>
            <w:r>
              <w:rPr>
                <w:sz w:val="16"/>
                <w:szCs w:val="16"/>
              </w:rPr>
              <w:t xml:space="preserve"> only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2FA99650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0E7EF501" w14:textId="77777777" w:rsidTr="001B1989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2A5CF06E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A8083A0" w14:textId="77777777" w:rsidR="00DA108D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ult </w:t>
            </w:r>
            <w:proofErr w:type="spellStart"/>
            <w:r>
              <w:rPr>
                <w:sz w:val="16"/>
                <w:szCs w:val="16"/>
              </w:rPr>
              <w:t>PwCF</w:t>
            </w:r>
            <w:proofErr w:type="spellEnd"/>
            <w:r>
              <w:rPr>
                <w:sz w:val="16"/>
                <w:szCs w:val="16"/>
              </w:rPr>
              <w:t xml:space="preserve"> only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3F467EE5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4D3DE4C9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3789EABA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0FEA05C" w14:textId="77777777" w:rsidR="00DA108D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oth pediatric and adult </w:t>
            </w:r>
            <w:proofErr w:type="spellStart"/>
            <w:r>
              <w:rPr>
                <w:sz w:val="16"/>
                <w:szCs w:val="16"/>
              </w:rPr>
              <w:t>PwCF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035ACB82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4E82DA36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gridSpan w:val="3"/>
            <w:tcBorders>
              <w:top w:val="nil"/>
              <w:bottom w:val="nil"/>
            </w:tcBorders>
          </w:tcPr>
          <w:p w14:paraId="5A7ED373" w14:textId="77777777" w:rsidR="00DA108D" w:rsidRPr="003549C5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  <w:r w:rsidRPr="003549C5">
              <w:rPr>
                <w:b w:val="0"/>
                <w:bCs w:val="0"/>
                <w:sz w:val="16"/>
                <w:szCs w:val="16"/>
              </w:rPr>
              <w:t xml:space="preserve">5. Have </w:t>
            </w:r>
            <w:r>
              <w:rPr>
                <w:b w:val="0"/>
                <w:bCs w:val="0"/>
                <w:sz w:val="16"/>
                <w:szCs w:val="16"/>
              </w:rPr>
              <w:t>you been involved in the care or evaluation of an infant exposed to in utero ETI?</w:t>
            </w:r>
          </w:p>
        </w:tc>
      </w:tr>
      <w:tr w:rsidR="00DA108D" w:rsidRPr="000E78C7" w14:paraId="3FE02C85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0CFA37FD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642ADBD" w14:textId="77777777" w:rsidR="00DA108D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77101AC7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739A6D81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1618B745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D3B9A72" w14:textId="77777777" w:rsidR="00DA108D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02A0F317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1A696A59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0667D7E5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8D21121" w14:textId="77777777" w:rsidR="00DA108D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ure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0DE80DE3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7B9AC0B7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gridSpan w:val="3"/>
            <w:tcBorders>
              <w:top w:val="nil"/>
              <w:bottom w:val="nil"/>
            </w:tcBorders>
          </w:tcPr>
          <w:p w14:paraId="5921AA9A" w14:textId="77777777" w:rsidR="00DA108D" w:rsidRPr="00650796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6. What reason was the infant exposed to in utero ETI? Check all that apply</w:t>
            </w:r>
          </w:p>
        </w:tc>
      </w:tr>
      <w:tr w:rsidR="00DA108D" w:rsidRPr="000E78C7" w14:paraId="55F8B20F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7AE02676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43071FC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Infant born with mother with CF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5191806D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6CEF0B0C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40D3C8D5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7CC75FD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Infant who received fetal therapy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19D71FE3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24616EAE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2987C56B" w14:textId="77777777" w:rsidR="00DA108D" w:rsidRPr="000E78C7" w:rsidRDefault="00DA108D" w:rsidP="001B1989">
            <w:pPr>
              <w:rPr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8AD6FAA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10A1A5C7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4B50925C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gridSpan w:val="3"/>
            <w:tcBorders>
              <w:top w:val="nil"/>
              <w:bottom w:val="nil"/>
            </w:tcBorders>
          </w:tcPr>
          <w:p w14:paraId="48DFC335" w14:textId="77777777" w:rsidR="00DA108D" w:rsidRPr="000E78C7" w:rsidRDefault="00DA108D" w:rsidP="001B1989">
            <w:pPr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 xml:space="preserve">7. </w:t>
            </w:r>
            <w:r w:rsidRPr="000E78C7">
              <w:rPr>
                <w:b w:val="0"/>
                <w:bCs w:val="0"/>
                <w:sz w:val="16"/>
                <w:szCs w:val="16"/>
              </w:rPr>
              <w:t>Does your state</w:t>
            </w:r>
            <w:r>
              <w:rPr>
                <w:b w:val="0"/>
                <w:bCs w:val="0"/>
                <w:sz w:val="16"/>
                <w:szCs w:val="16"/>
              </w:rPr>
              <w:t>’s</w:t>
            </w:r>
            <w:r w:rsidRPr="000E78C7">
              <w:rPr>
                <w:b w:val="0"/>
                <w:bCs w:val="0"/>
                <w:sz w:val="16"/>
                <w:szCs w:val="16"/>
              </w:rPr>
              <w:t xml:space="preserve"> NBS program have a process in place for infants exposed to in utero ETI?</w:t>
            </w:r>
          </w:p>
        </w:tc>
      </w:tr>
      <w:tr w:rsidR="00DA108D" w:rsidRPr="000E78C7" w14:paraId="2D7280C0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6D0B9F8C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1F4ACAD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Yes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52915B90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69AF8E3F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1CC20CA2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B6B763F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No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44A42F18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699E783F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0EF1019F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ED7F878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Unsure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4E63E6EA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372D5521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gridSpan w:val="3"/>
            <w:tcBorders>
              <w:top w:val="nil"/>
              <w:bottom w:val="nil"/>
            </w:tcBorders>
          </w:tcPr>
          <w:p w14:paraId="7F77EF89" w14:textId="77777777" w:rsidR="00DA108D" w:rsidRPr="000E78C7" w:rsidRDefault="00DA108D" w:rsidP="001B1989">
            <w:pPr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 xml:space="preserve">8. </w:t>
            </w:r>
            <w:r w:rsidRPr="000E78C7">
              <w:rPr>
                <w:b w:val="0"/>
                <w:bCs w:val="0"/>
                <w:sz w:val="16"/>
                <w:szCs w:val="16"/>
              </w:rPr>
              <w:t>Does your CF Center have a process in place for follow up of infants exposed to in utero ETI?</w:t>
            </w:r>
          </w:p>
        </w:tc>
      </w:tr>
      <w:tr w:rsidR="00DA108D" w:rsidRPr="000E78C7" w14:paraId="1DE07468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61279E4A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7F06BC7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Yes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6D638489" w14:textId="77777777" w:rsidR="00DA108D" w:rsidRPr="000E78C7" w:rsidRDefault="00DA108D" w:rsidP="001B1989">
            <w:pPr>
              <w:tabs>
                <w:tab w:val="left" w:pos="11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133E5C1F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46DE7E57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0A1B129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No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36165EC4" w14:textId="77777777" w:rsidR="00DA108D" w:rsidRPr="000E78C7" w:rsidRDefault="00DA108D" w:rsidP="001B1989">
            <w:pPr>
              <w:tabs>
                <w:tab w:val="left" w:pos="11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5ADC8449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5A60DFB6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17329C6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Unsure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4A1676E8" w14:textId="77777777" w:rsidR="00DA108D" w:rsidRPr="000E78C7" w:rsidRDefault="00DA108D" w:rsidP="001B1989">
            <w:pPr>
              <w:tabs>
                <w:tab w:val="left" w:pos="11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1EB0FA4C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gridSpan w:val="3"/>
            <w:tcBorders>
              <w:top w:val="nil"/>
              <w:bottom w:val="nil"/>
            </w:tcBorders>
          </w:tcPr>
          <w:p w14:paraId="58CBD4D6" w14:textId="77777777" w:rsidR="00DA108D" w:rsidRPr="000E78C7" w:rsidRDefault="00DA108D" w:rsidP="001B1989">
            <w:pPr>
              <w:tabs>
                <w:tab w:val="left" w:pos="1139"/>
              </w:tabs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 xml:space="preserve">9. </w:t>
            </w:r>
            <w:r w:rsidRPr="000E78C7">
              <w:rPr>
                <w:b w:val="0"/>
                <w:bCs w:val="0"/>
                <w:sz w:val="16"/>
                <w:szCs w:val="16"/>
              </w:rPr>
              <w:t>Who is primarily responsible to counsel the mom about follow up testing if her baby has been exposed to in utero and/or breast milk ETI?</w:t>
            </w:r>
          </w:p>
        </w:tc>
      </w:tr>
      <w:tr w:rsidR="00DA108D" w:rsidRPr="000E78C7" w14:paraId="4825281C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067F0650" w14:textId="77777777" w:rsidR="00DA108D" w:rsidRPr="000E78C7" w:rsidRDefault="00DA108D" w:rsidP="001B1989">
            <w:pPr>
              <w:rPr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221D03A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Adult CF center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763E1E81" w14:textId="77777777" w:rsidR="00DA108D" w:rsidRPr="000E78C7" w:rsidRDefault="00DA108D" w:rsidP="001B1989">
            <w:pPr>
              <w:tabs>
                <w:tab w:val="left" w:pos="11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7DC1269F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54808DB7" w14:textId="77777777" w:rsidR="00DA108D" w:rsidRPr="000E78C7" w:rsidRDefault="00DA108D" w:rsidP="001B1989">
            <w:pPr>
              <w:rPr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2C993A0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Pediatric CF center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6A313B69" w14:textId="77777777" w:rsidR="00DA108D" w:rsidRPr="000E78C7" w:rsidRDefault="00DA108D" w:rsidP="001B1989">
            <w:pPr>
              <w:tabs>
                <w:tab w:val="left" w:pos="11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3FCDCADF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75F3AF26" w14:textId="77777777" w:rsidR="00DA108D" w:rsidRPr="000E78C7" w:rsidRDefault="00DA108D" w:rsidP="001B1989">
            <w:pPr>
              <w:rPr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0933BB8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PCP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4B66BF82" w14:textId="77777777" w:rsidR="00DA108D" w:rsidRPr="000E78C7" w:rsidRDefault="00DA108D" w:rsidP="001B1989">
            <w:pPr>
              <w:tabs>
                <w:tab w:val="left" w:pos="11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17F771C8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gridSpan w:val="3"/>
            <w:tcBorders>
              <w:top w:val="nil"/>
              <w:bottom w:val="nil"/>
            </w:tcBorders>
          </w:tcPr>
          <w:p w14:paraId="54ECB563" w14:textId="77777777" w:rsidR="00DA108D" w:rsidRPr="000E78C7" w:rsidRDefault="00DA108D" w:rsidP="001B1989">
            <w:pPr>
              <w:tabs>
                <w:tab w:val="left" w:pos="1139"/>
              </w:tabs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 xml:space="preserve">10. </w:t>
            </w:r>
            <w:r w:rsidRPr="000E78C7">
              <w:rPr>
                <w:b w:val="0"/>
                <w:bCs w:val="0"/>
                <w:sz w:val="16"/>
                <w:szCs w:val="16"/>
              </w:rPr>
              <w:t>Who is responsible for ordering any follow up testing for infants exposed to in utero and/or breast milk ETI?</w:t>
            </w:r>
          </w:p>
        </w:tc>
      </w:tr>
      <w:tr w:rsidR="00DA108D" w:rsidRPr="000E78C7" w14:paraId="66A538AC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0AD4BED5" w14:textId="77777777" w:rsidR="00DA108D" w:rsidRPr="000E78C7" w:rsidRDefault="00DA108D" w:rsidP="001B1989">
            <w:pPr>
              <w:rPr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EA99532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Adult CF center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6ACD7242" w14:textId="77777777" w:rsidR="00DA108D" w:rsidRPr="000E78C7" w:rsidRDefault="00DA108D" w:rsidP="001B1989">
            <w:pPr>
              <w:tabs>
                <w:tab w:val="left" w:pos="11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2E31F118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6B7C117F" w14:textId="77777777" w:rsidR="00DA108D" w:rsidRPr="000E78C7" w:rsidRDefault="00DA108D" w:rsidP="001B1989">
            <w:pPr>
              <w:rPr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1B82E60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Pediatric CF center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61D7C874" w14:textId="77777777" w:rsidR="00DA108D" w:rsidRPr="000E78C7" w:rsidRDefault="00DA108D" w:rsidP="001B1989">
            <w:pPr>
              <w:tabs>
                <w:tab w:val="left" w:pos="11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769CA530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4CFAEF39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1B83ED0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PCP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244E9AFD" w14:textId="77777777" w:rsidR="00DA108D" w:rsidRPr="000E78C7" w:rsidRDefault="00DA108D" w:rsidP="001B1989">
            <w:pPr>
              <w:tabs>
                <w:tab w:val="left" w:pos="11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508496DD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gridSpan w:val="3"/>
            <w:tcBorders>
              <w:top w:val="nil"/>
              <w:bottom w:val="nil"/>
            </w:tcBorders>
          </w:tcPr>
          <w:p w14:paraId="727A1500" w14:textId="77777777" w:rsidR="00DA108D" w:rsidRPr="00B96351" w:rsidRDefault="00DA108D" w:rsidP="001B1989">
            <w:pPr>
              <w:tabs>
                <w:tab w:val="left" w:pos="1139"/>
              </w:tabs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11. How are you notified of infants exposed to in utero ETI?</w:t>
            </w:r>
          </w:p>
        </w:tc>
      </w:tr>
      <w:tr w:rsidR="00DA108D" w:rsidRPr="000E78C7" w14:paraId="4A900D6F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099C6B7D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0D44DA9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 CF center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7BB42F85" w14:textId="77777777" w:rsidR="00DA108D" w:rsidRPr="000E78C7" w:rsidRDefault="00DA108D" w:rsidP="001B1989">
            <w:pPr>
              <w:tabs>
                <w:tab w:val="left" w:pos="11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0020736F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13602894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B0173A7" w14:textId="77777777" w:rsidR="00DA108D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diatric CF center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31BECF38" w14:textId="77777777" w:rsidR="00DA108D" w:rsidRPr="000E78C7" w:rsidRDefault="00DA108D" w:rsidP="001B1989">
            <w:pPr>
              <w:tabs>
                <w:tab w:val="left" w:pos="11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36BEA32E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77F925DD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C2E8680" w14:textId="77777777" w:rsidR="00DA108D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P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0FEA9E11" w14:textId="77777777" w:rsidR="00DA108D" w:rsidRPr="000E78C7" w:rsidRDefault="00DA108D" w:rsidP="001B1989">
            <w:pPr>
              <w:tabs>
                <w:tab w:val="left" w:pos="11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3556419B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gridSpan w:val="3"/>
            <w:tcBorders>
              <w:top w:val="nil"/>
              <w:bottom w:val="nil"/>
            </w:tcBorders>
          </w:tcPr>
          <w:p w14:paraId="4A86ED9B" w14:textId="77777777" w:rsidR="00DA108D" w:rsidRPr="000E78C7" w:rsidRDefault="00DA108D" w:rsidP="001B1989">
            <w:pPr>
              <w:tabs>
                <w:tab w:val="left" w:pos="1139"/>
              </w:tabs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 xml:space="preserve">12. </w:t>
            </w:r>
            <w:r w:rsidRPr="000E78C7">
              <w:rPr>
                <w:b w:val="0"/>
                <w:bCs w:val="0"/>
                <w:sz w:val="16"/>
                <w:szCs w:val="16"/>
              </w:rPr>
              <w:t>Which of the following tests do you recommend for infants exposed to in utero ETI?</w:t>
            </w:r>
            <w:r>
              <w:rPr>
                <w:b w:val="0"/>
                <w:bCs w:val="0"/>
                <w:sz w:val="16"/>
                <w:szCs w:val="16"/>
              </w:rPr>
              <w:t xml:space="preserve"> Check all that apply</w:t>
            </w:r>
          </w:p>
        </w:tc>
      </w:tr>
      <w:tr w:rsidR="00DA108D" w:rsidRPr="000E78C7" w14:paraId="311F2075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491F992C" w14:textId="77777777" w:rsidR="00DA108D" w:rsidRPr="000E78C7" w:rsidRDefault="00DA108D" w:rsidP="001B1989">
            <w:pPr>
              <w:rPr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C43F9DC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Genetic testing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36D554B3" w14:textId="77777777" w:rsidR="00DA108D" w:rsidRPr="000E78C7" w:rsidRDefault="00DA108D" w:rsidP="001B1989">
            <w:pPr>
              <w:tabs>
                <w:tab w:val="left" w:pos="11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769C4820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122D02A5" w14:textId="77777777" w:rsidR="00DA108D" w:rsidRPr="000E78C7" w:rsidRDefault="00DA108D" w:rsidP="001B1989">
            <w:pPr>
              <w:rPr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3CB3B1F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Sweat test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06A80389" w14:textId="77777777" w:rsidR="00DA108D" w:rsidRPr="000E78C7" w:rsidRDefault="00DA108D" w:rsidP="001B1989">
            <w:pPr>
              <w:tabs>
                <w:tab w:val="left" w:pos="11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19DFA436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6487FE04" w14:textId="77777777" w:rsidR="00DA108D" w:rsidRPr="000E78C7" w:rsidRDefault="00DA108D" w:rsidP="001B1989">
            <w:pPr>
              <w:rPr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028CC2C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Fecal elastase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482DA354" w14:textId="77777777" w:rsidR="00DA108D" w:rsidRPr="000E78C7" w:rsidRDefault="00DA108D" w:rsidP="001B1989">
            <w:pPr>
              <w:tabs>
                <w:tab w:val="center" w:pos="20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ab/>
            </w:r>
          </w:p>
        </w:tc>
      </w:tr>
      <w:tr w:rsidR="00DA108D" w:rsidRPr="000E78C7" w14:paraId="46BE377E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33AB652A" w14:textId="77777777" w:rsidR="00DA108D" w:rsidRPr="000E78C7" w:rsidRDefault="00DA108D" w:rsidP="001B1989">
            <w:pPr>
              <w:rPr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154C2EA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Liver function tests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3BC66FDD" w14:textId="77777777" w:rsidR="00DA108D" w:rsidRPr="000E78C7" w:rsidRDefault="00DA108D" w:rsidP="001B1989">
            <w:pPr>
              <w:tabs>
                <w:tab w:val="left" w:pos="11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1D4D1926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0A63BE2F" w14:textId="77777777" w:rsidR="00DA108D" w:rsidRPr="000E78C7" w:rsidRDefault="00DA108D" w:rsidP="001B1989">
            <w:pPr>
              <w:rPr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F83C9A5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Lipase/amylase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6DDB9E19" w14:textId="77777777" w:rsidR="00DA108D" w:rsidRPr="000E78C7" w:rsidRDefault="00DA108D" w:rsidP="001B1989">
            <w:pPr>
              <w:tabs>
                <w:tab w:val="left" w:pos="11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0D7424B9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31CA8838" w14:textId="77777777" w:rsidR="00DA108D" w:rsidRPr="000E78C7" w:rsidRDefault="00DA108D" w:rsidP="001B1989">
            <w:pPr>
              <w:rPr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1D895C6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Eye exam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2CF6A712" w14:textId="77777777" w:rsidR="00DA108D" w:rsidRPr="000E78C7" w:rsidRDefault="00DA108D" w:rsidP="001B1989">
            <w:pPr>
              <w:tabs>
                <w:tab w:val="left" w:pos="11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20AC1103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3BB1961D" w14:textId="77777777" w:rsidR="00DA108D" w:rsidRPr="000E78C7" w:rsidRDefault="00DA108D" w:rsidP="001B1989">
            <w:pPr>
              <w:rPr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6D8A643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ETI levels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606F1601" w14:textId="77777777" w:rsidR="00DA108D" w:rsidRPr="000E78C7" w:rsidRDefault="00DA108D" w:rsidP="001B1989">
            <w:pPr>
              <w:tabs>
                <w:tab w:val="left" w:pos="11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4038ECC5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0415621B" w14:textId="77777777" w:rsidR="00DA108D" w:rsidRPr="000E78C7" w:rsidRDefault="00DA108D" w:rsidP="001B1989">
            <w:pPr>
              <w:rPr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3615A42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08D07584" w14:textId="77777777" w:rsidR="00DA108D" w:rsidRPr="000E78C7" w:rsidRDefault="00DA108D" w:rsidP="001B1989">
            <w:pPr>
              <w:tabs>
                <w:tab w:val="left" w:pos="11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27DAD262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62E014A9" w14:textId="77777777" w:rsidR="00DA108D" w:rsidRPr="000E78C7" w:rsidRDefault="00DA108D" w:rsidP="001B1989">
            <w:pPr>
              <w:rPr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9858218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21DC9F5F" w14:textId="77777777" w:rsidR="00DA108D" w:rsidRPr="000E78C7" w:rsidRDefault="00DA108D" w:rsidP="001B1989">
            <w:pPr>
              <w:tabs>
                <w:tab w:val="left" w:pos="11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0FB22EB6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gridSpan w:val="3"/>
            <w:tcBorders>
              <w:top w:val="nil"/>
              <w:bottom w:val="nil"/>
            </w:tcBorders>
          </w:tcPr>
          <w:p w14:paraId="10C5CF66" w14:textId="77777777" w:rsidR="00DA108D" w:rsidRPr="000E78C7" w:rsidRDefault="00DA108D" w:rsidP="001B1989">
            <w:pPr>
              <w:tabs>
                <w:tab w:val="left" w:pos="1139"/>
              </w:tabs>
              <w:rPr>
                <w:sz w:val="16"/>
                <w:szCs w:val="16"/>
              </w:rPr>
            </w:pPr>
            <w:r>
              <w:rPr>
                <w:rFonts w:cs="Calibri"/>
                <w:b w:val="0"/>
                <w:bCs w:val="0"/>
                <w:color w:val="000000"/>
                <w:sz w:val="16"/>
                <w:szCs w:val="16"/>
              </w:rPr>
              <w:t xml:space="preserve">13. </w:t>
            </w:r>
            <w:r w:rsidRPr="000E78C7">
              <w:rPr>
                <w:rFonts w:cs="Calibri"/>
                <w:b w:val="0"/>
                <w:bCs w:val="0"/>
                <w:color w:val="000000"/>
                <w:sz w:val="16"/>
                <w:szCs w:val="16"/>
              </w:rPr>
              <w:t>Have you taken care of any lactating moms with CF on ETI and/or infants exposed to breast milk ETI?</w:t>
            </w:r>
          </w:p>
        </w:tc>
      </w:tr>
      <w:tr w:rsidR="00DA108D" w:rsidRPr="000E78C7" w14:paraId="4E0393AB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41B6A780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744B9DC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Yes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429AF707" w14:textId="77777777" w:rsidR="00DA108D" w:rsidRPr="000E78C7" w:rsidRDefault="00DA108D" w:rsidP="001B1989">
            <w:pPr>
              <w:tabs>
                <w:tab w:val="left" w:pos="11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178548EC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7A44F5F0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29BEAD4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No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728C9D8E" w14:textId="77777777" w:rsidR="00DA108D" w:rsidRPr="000E78C7" w:rsidRDefault="00DA108D" w:rsidP="001B1989">
            <w:pPr>
              <w:tabs>
                <w:tab w:val="left" w:pos="11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34929404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6F4B54C8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8006EB3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Unsure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03A38E31" w14:textId="77777777" w:rsidR="00DA108D" w:rsidRPr="000E78C7" w:rsidRDefault="00DA108D" w:rsidP="001B1989">
            <w:pPr>
              <w:tabs>
                <w:tab w:val="left" w:pos="11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565061F9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gridSpan w:val="3"/>
            <w:tcBorders>
              <w:top w:val="nil"/>
              <w:bottom w:val="nil"/>
            </w:tcBorders>
          </w:tcPr>
          <w:p w14:paraId="7645295A" w14:textId="77777777" w:rsidR="00DA108D" w:rsidRPr="000E78C7" w:rsidRDefault="00DA108D" w:rsidP="001B1989">
            <w:pPr>
              <w:tabs>
                <w:tab w:val="left" w:pos="1139"/>
              </w:tabs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14. Wh</w:t>
            </w:r>
            <w:r w:rsidRPr="000E78C7">
              <w:rPr>
                <w:b w:val="0"/>
                <w:bCs w:val="0"/>
                <w:sz w:val="16"/>
                <w:szCs w:val="16"/>
              </w:rPr>
              <w:t>ich of the following tests do you recommend for infants exposed to breast milk ETI?</w:t>
            </w:r>
            <w:r>
              <w:rPr>
                <w:b w:val="0"/>
                <w:bCs w:val="0"/>
                <w:sz w:val="16"/>
                <w:szCs w:val="16"/>
              </w:rPr>
              <w:t xml:space="preserve"> Check all that apply</w:t>
            </w:r>
          </w:p>
        </w:tc>
      </w:tr>
      <w:tr w:rsidR="00DA108D" w:rsidRPr="000E78C7" w14:paraId="35B89CD7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64CB6618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A18A259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Sweat test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4E19254B" w14:textId="77777777" w:rsidR="00DA108D" w:rsidRPr="000E78C7" w:rsidRDefault="00DA108D" w:rsidP="001B1989">
            <w:pPr>
              <w:tabs>
                <w:tab w:val="left" w:pos="11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04854BE0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0665C1D8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8CA37DD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Fecal elastase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50CDDC32" w14:textId="77777777" w:rsidR="00DA108D" w:rsidRPr="000E78C7" w:rsidRDefault="00DA108D" w:rsidP="001B1989">
            <w:pPr>
              <w:tabs>
                <w:tab w:val="left" w:pos="11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40159042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08BC7E76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24C1D2E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Liver function tests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7D083CE8" w14:textId="77777777" w:rsidR="00DA108D" w:rsidRPr="000E78C7" w:rsidRDefault="00DA108D" w:rsidP="001B1989">
            <w:pPr>
              <w:tabs>
                <w:tab w:val="left" w:pos="11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78AEA1D3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164C171C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01F4C91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Lipase/amylase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4BC8FD6A" w14:textId="77777777" w:rsidR="00DA108D" w:rsidRPr="000E78C7" w:rsidRDefault="00DA108D" w:rsidP="001B1989">
            <w:pPr>
              <w:tabs>
                <w:tab w:val="left" w:pos="11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4B0B21D6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5E830D78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4A88B22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Eye exam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30EE8FB0" w14:textId="77777777" w:rsidR="00DA108D" w:rsidRPr="000E78C7" w:rsidRDefault="00DA108D" w:rsidP="001B1989">
            <w:pPr>
              <w:tabs>
                <w:tab w:val="left" w:pos="11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401D1A4A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051DF2DA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8FA3C15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 xml:space="preserve">ETI levels 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62DFD5E2" w14:textId="77777777" w:rsidR="00DA108D" w:rsidRPr="000E78C7" w:rsidRDefault="00DA108D" w:rsidP="001B1989">
            <w:pPr>
              <w:tabs>
                <w:tab w:val="left" w:pos="11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530DC718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378664E5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9D98121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683BA3F4" w14:textId="77777777" w:rsidR="00DA108D" w:rsidRPr="000E78C7" w:rsidRDefault="00DA108D" w:rsidP="001B1989">
            <w:pPr>
              <w:tabs>
                <w:tab w:val="left" w:pos="11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5EB3F45A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529BBC6F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B98CA90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None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6F9FC0CA" w14:textId="77777777" w:rsidR="00DA108D" w:rsidRPr="000E78C7" w:rsidRDefault="00DA108D" w:rsidP="001B1989">
            <w:pPr>
              <w:tabs>
                <w:tab w:val="left" w:pos="11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1EF66AAB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gridSpan w:val="3"/>
            <w:tcBorders>
              <w:top w:val="nil"/>
              <w:bottom w:val="nil"/>
            </w:tcBorders>
          </w:tcPr>
          <w:p w14:paraId="38B1FAFC" w14:textId="77777777" w:rsidR="00DA108D" w:rsidRPr="003E2C87" w:rsidRDefault="00DA108D" w:rsidP="001B1989">
            <w:pPr>
              <w:tabs>
                <w:tab w:val="left" w:pos="1139"/>
              </w:tabs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15. Do you have any thoughts and/or comments about evaluation of infants exposed to in utero or breast milk ETI?</w:t>
            </w:r>
          </w:p>
        </w:tc>
      </w:tr>
      <w:tr w:rsidR="00DA108D" w:rsidRPr="000E78C7" w14:paraId="7C17097D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gridSpan w:val="3"/>
            <w:tcBorders>
              <w:top w:val="nil"/>
              <w:bottom w:val="nil"/>
            </w:tcBorders>
          </w:tcPr>
          <w:p w14:paraId="6E66E2C8" w14:textId="77777777" w:rsidR="00DA108D" w:rsidRPr="000E78C7" w:rsidRDefault="00DA108D" w:rsidP="001B1989">
            <w:pPr>
              <w:tabs>
                <w:tab w:val="left" w:pos="1139"/>
              </w:tabs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 xml:space="preserve">16. </w:t>
            </w:r>
            <w:r w:rsidRPr="000E78C7">
              <w:rPr>
                <w:b w:val="0"/>
                <w:bCs w:val="0"/>
                <w:sz w:val="16"/>
                <w:szCs w:val="16"/>
              </w:rPr>
              <w:t>Have you been involved in a case where an infant had adverse effects attributable to ETI?</w:t>
            </w:r>
          </w:p>
        </w:tc>
      </w:tr>
      <w:tr w:rsidR="00DA108D" w:rsidRPr="000E78C7" w14:paraId="5997197A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1AD403E9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2A6D317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Yes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64FD0434" w14:textId="77777777" w:rsidR="00DA108D" w:rsidRPr="000E78C7" w:rsidRDefault="00DA108D" w:rsidP="001B1989">
            <w:pPr>
              <w:tabs>
                <w:tab w:val="left" w:pos="11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4ECB260E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14B94E51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3FE299B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No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688EF147" w14:textId="77777777" w:rsidR="00DA108D" w:rsidRPr="000E78C7" w:rsidRDefault="00DA108D" w:rsidP="001B1989">
            <w:pPr>
              <w:tabs>
                <w:tab w:val="left" w:pos="11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74931401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627FCB30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BA2E40D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Unsure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1313AAFB" w14:textId="77777777" w:rsidR="00DA108D" w:rsidRPr="000E78C7" w:rsidRDefault="00DA108D" w:rsidP="001B1989">
            <w:pPr>
              <w:tabs>
                <w:tab w:val="left" w:pos="11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71D7AE76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49736CBD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C1F6A98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0C49448E" w14:textId="77777777" w:rsidR="00DA108D" w:rsidRPr="000E78C7" w:rsidRDefault="00DA108D" w:rsidP="001B1989">
            <w:pPr>
              <w:tabs>
                <w:tab w:val="left" w:pos="11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6F288175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gridSpan w:val="3"/>
            <w:tcBorders>
              <w:top w:val="nil"/>
              <w:bottom w:val="nil"/>
            </w:tcBorders>
          </w:tcPr>
          <w:p w14:paraId="7A4CCB84" w14:textId="77777777" w:rsidR="00DA108D" w:rsidRPr="000E78C7" w:rsidRDefault="00DA108D" w:rsidP="001B1989">
            <w:pPr>
              <w:tabs>
                <w:tab w:val="left" w:pos="1139"/>
              </w:tabs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17. Please check all that apply</w:t>
            </w:r>
          </w:p>
        </w:tc>
      </w:tr>
      <w:tr w:rsidR="00DA108D" w:rsidRPr="000E78C7" w14:paraId="61A16846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7FFB651A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A62A388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Abnormal liver function tests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652899CE" w14:textId="77777777" w:rsidR="00DA108D" w:rsidRPr="000E78C7" w:rsidRDefault="00DA108D" w:rsidP="001B1989">
            <w:pPr>
              <w:tabs>
                <w:tab w:val="left" w:pos="11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306FFBEE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082A299D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48B19E4" w14:textId="77777777" w:rsidR="00DA108D" w:rsidRPr="000E78C7" w:rsidRDefault="00DA108D" w:rsidP="001B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78C7">
              <w:rPr>
                <w:sz w:val="16"/>
                <w:szCs w:val="16"/>
              </w:rPr>
              <w:t>Abnormal eye exam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776D1FF5" w14:textId="77777777" w:rsidR="00DA108D" w:rsidRPr="000E78C7" w:rsidRDefault="00DA108D" w:rsidP="001B1989">
            <w:pPr>
              <w:tabs>
                <w:tab w:val="left" w:pos="11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3196E0DC" w14:textId="77777777" w:rsidTr="001B1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nil"/>
            </w:tcBorders>
          </w:tcPr>
          <w:p w14:paraId="5320B21A" w14:textId="77777777" w:rsidR="00DA108D" w:rsidRPr="000E78C7" w:rsidRDefault="00DA108D" w:rsidP="001B198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85D64B7" w14:textId="77777777" w:rsidR="00DA108D" w:rsidRPr="000E78C7" w:rsidRDefault="00DA108D" w:rsidP="001B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21ED8F15" w14:textId="77777777" w:rsidR="00DA108D" w:rsidRPr="000E78C7" w:rsidRDefault="00DA108D" w:rsidP="001B1989">
            <w:pPr>
              <w:tabs>
                <w:tab w:val="left" w:pos="11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108D" w:rsidRPr="000E78C7" w14:paraId="3B4050CA" w14:textId="77777777" w:rsidTr="001B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  <w:gridSpan w:val="3"/>
            <w:tcBorders>
              <w:top w:val="nil"/>
              <w:bottom w:val="single" w:sz="4" w:space="0" w:color="auto"/>
            </w:tcBorders>
          </w:tcPr>
          <w:p w14:paraId="043D35A9" w14:textId="77777777" w:rsidR="00DA108D" w:rsidRPr="002A2665" w:rsidRDefault="00DA108D" w:rsidP="001B1989">
            <w:pPr>
              <w:tabs>
                <w:tab w:val="left" w:pos="1139"/>
              </w:tabs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18. What resources would be helpful to providers facing these scenarios?</w:t>
            </w:r>
          </w:p>
        </w:tc>
      </w:tr>
    </w:tbl>
    <w:p w14:paraId="2D68184C" w14:textId="77777777" w:rsidR="00DA108D" w:rsidRDefault="00DA108D" w:rsidP="00DA108D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Abbreviations used: CF, cystic fibrosis; </w:t>
      </w:r>
      <w:proofErr w:type="spellStart"/>
      <w:r>
        <w:rPr>
          <w:sz w:val="16"/>
          <w:szCs w:val="16"/>
        </w:rPr>
        <w:t>PwCF</w:t>
      </w:r>
      <w:proofErr w:type="spellEnd"/>
      <w:r>
        <w:rPr>
          <w:sz w:val="16"/>
          <w:szCs w:val="16"/>
        </w:rPr>
        <w:t xml:space="preserve">, people with cystic fibrosis; ETI, </w:t>
      </w:r>
    </w:p>
    <w:p w14:paraId="6FA83A43" w14:textId="0D78D6F5" w:rsidR="00361DC2" w:rsidRDefault="00DA108D" w:rsidP="00DA108D">
      <w:proofErr w:type="spellStart"/>
      <w:r>
        <w:rPr>
          <w:sz w:val="16"/>
          <w:szCs w:val="16"/>
        </w:rPr>
        <w:t>elexacaftor</w:t>
      </w:r>
      <w:proofErr w:type="spellEnd"/>
      <w:r>
        <w:rPr>
          <w:sz w:val="16"/>
          <w:szCs w:val="16"/>
        </w:rPr>
        <w:t>/</w:t>
      </w:r>
      <w:proofErr w:type="spellStart"/>
      <w:r>
        <w:rPr>
          <w:sz w:val="16"/>
          <w:szCs w:val="16"/>
        </w:rPr>
        <w:t>tezacaftor</w:t>
      </w:r>
      <w:proofErr w:type="spellEnd"/>
      <w:r>
        <w:rPr>
          <w:sz w:val="16"/>
          <w:szCs w:val="16"/>
        </w:rPr>
        <w:t>/ivacaftor; NBS, newborn screening; PCP, primary care provider</w:t>
      </w:r>
      <w:bookmarkStart w:id="0" w:name="_GoBack"/>
      <w:bookmarkEnd w:id="0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F01EC"/>
    <w:rsid w:val="00361DC2"/>
    <w:rsid w:val="00B94C6A"/>
    <w:rsid w:val="00CF01EC"/>
    <w:rsid w:val="00DA108D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29398B-F849-4256-99F7-8B3623E3D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A108D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</dc:creator>
  <cp:keywords/>
  <dc:description/>
  <cp:lastModifiedBy>Sonali</cp:lastModifiedBy>
  <cp:revision>2</cp:revision>
  <dcterms:created xsi:type="dcterms:W3CDTF">2026-04-09T04:22:00Z</dcterms:created>
  <dcterms:modified xsi:type="dcterms:W3CDTF">2026-04-09T04:23:00Z</dcterms:modified>
</cp:coreProperties>
</file>